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54929" w14:textId="6B9DA14F" w:rsidR="006035EC" w:rsidRDefault="00002848" w:rsidP="006035EC">
      <w:pPr>
        <w:pStyle w:val="Tabletitle"/>
        <w:spacing w:line="480" w:lineRule="auto"/>
      </w:pPr>
      <w:r>
        <w:rPr>
          <w:b/>
          <w:bCs/>
        </w:rPr>
        <w:t xml:space="preserve">S1 </w:t>
      </w:r>
      <w:r w:rsidR="006035EC" w:rsidRPr="006035EC">
        <w:rPr>
          <w:b/>
          <w:bCs/>
        </w:rPr>
        <w:t>Appendix</w:t>
      </w:r>
      <w:r w:rsidR="0093535D" w:rsidRPr="002C1EF8">
        <w:t xml:space="preserve"> </w:t>
      </w:r>
    </w:p>
    <w:p w14:paraId="3C9ACA0C" w14:textId="2285CD18" w:rsidR="0093535D" w:rsidRPr="0043432C" w:rsidRDefault="009628E7" w:rsidP="006035EC">
      <w:pPr>
        <w:pStyle w:val="Tabletitle"/>
        <w:spacing w:line="480" w:lineRule="auto"/>
      </w:pPr>
      <w:r>
        <w:t xml:space="preserve">University </w:t>
      </w:r>
      <w:r w:rsidR="00324586">
        <w:t>d</w:t>
      </w:r>
      <w:r w:rsidR="0093535D" w:rsidRPr="0043432C">
        <w:t xml:space="preserve">isability </w:t>
      </w:r>
      <w:r w:rsidR="00324586">
        <w:t>i</w:t>
      </w:r>
      <w:r w:rsidR="0093535D" w:rsidRPr="0043432C">
        <w:t xml:space="preserve">nclusion </w:t>
      </w:r>
      <w:r w:rsidR="00324586">
        <w:t>g</w:t>
      </w:r>
      <w:r w:rsidR="0093535D" w:rsidRPr="0043432C">
        <w:t xml:space="preserve">rades and </w:t>
      </w:r>
      <w:r w:rsidR="00324586">
        <w:t>s</w:t>
      </w:r>
      <w:r w:rsidR="0093535D" w:rsidRPr="0043432C">
        <w:t xml:space="preserve">cores, </w:t>
      </w:r>
      <w:r w:rsidR="00324586">
        <w:t>l</w:t>
      </w:r>
      <w:r w:rsidR="0093535D" w:rsidRPr="0043432C">
        <w:t xml:space="preserve">ocation, 2021 U.S. News </w:t>
      </w:r>
      <w:r w:rsidR="00324586">
        <w:t>r</w:t>
      </w:r>
      <w:r w:rsidR="0093535D" w:rsidRPr="0043432C">
        <w:t xml:space="preserve">ankings, </w:t>
      </w:r>
      <w:r>
        <w:t xml:space="preserve">and </w:t>
      </w:r>
      <w:r w:rsidR="00324586">
        <w:t>c</w:t>
      </w:r>
      <w:r>
        <w:t>haracteristics</w:t>
      </w:r>
    </w:p>
    <w:tbl>
      <w:tblPr>
        <w:tblW w:w="10451" w:type="dxa"/>
        <w:tblLook w:val="04A0" w:firstRow="1" w:lastRow="0" w:firstColumn="1" w:lastColumn="0" w:noHBand="0" w:noVBand="1"/>
      </w:tblPr>
      <w:tblGrid>
        <w:gridCol w:w="2091"/>
        <w:gridCol w:w="880"/>
        <w:gridCol w:w="684"/>
        <w:gridCol w:w="1689"/>
        <w:gridCol w:w="1071"/>
        <w:gridCol w:w="1299"/>
        <w:gridCol w:w="974"/>
        <w:gridCol w:w="896"/>
        <w:gridCol w:w="867"/>
      </w:tblGrid>
      <w:tr w:rsidR="00D052A5" w14:paraId="56766DEE" w14:textId="77777777" w:rsidTr="00E74978">
        <w:trPr>
          <w:trHeight w:val="1106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298847F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University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001FAE45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Overall Disability Inclusion Grade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5A6D2E09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Total Score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298BE61D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Location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707BC66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U.S. News National Universities 2021 Ranking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7ED39B66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Undergraduate enrollment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6FD8C1F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Institution founding year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17F542AD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Public or private status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center"/>
            <w:hideMark/>
          </w:tcPr>
          <w:p w14:paraId="370BB047" w14:textId="77777777" w:rsidR="00D052A5" w:rsidRPr="00D052A5" w:rsidRDefault="00D052A5">
            <w:pPr>
              <w:rPr>
                <w:b/>
                <w:bCs/>
                <w:color w:val="FFFFFF"/>
                <w:sz w:val="14"/>
                <w:szCs w:val="14"/>
              </w:rPr>
            </w:pPr>
            <w:r w:rsidRPr="00D052A5">
              <w:rPr>
                <w:b/>
                <w:bCs/>
                <w:color w:val="FFFFFF"/>
                <w:sz w:val="14"/>
                <w:szCs w:val="14"/>
              </w:rPr>
              <w:t>Disability Studies program presence</w:t>
            </w:r>
            <w:r w:rsidRPr="00D052A5">
              <w:rPr>
                <w:b/>
                <w:bCs/>
                <w:color w:val="FFFFFF"/>
                <w:sz w:val="14"/>
                <w:szCs w:val="14"/>
                <w:vertAlign w:val="superscript"/>
              </w:rPr>
              <w:t>d</w:t>
            </w:r>
          </w:p>
        </w:tc>
      </w:tr>
      <w:tr w:rsidR="00D052A5" w14:paraId="40474C2D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310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Johns Hopkins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E2A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309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5B6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altimore, MD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779C" w14:textId="77777777" w:rsidR="00D052A5" w:rsidRDefault="00D052A5">
            <w:pPr>
              <w:jc w:val="right"/>
            </w:pPr>
            <w: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5DAF" w14:textId="77777777" w:rsidR="00D052A5" w:rsidRDefault="00D052A5">
            <w:pPr>
              <w:jc w:val="right"/>
            </w:pPr>
            <w:r>
              <w:t>6,3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DD63" w14:textId="77777777" w:rsidR="00D052A5" w:rsidRDefault="00D052A5">
            <w:pPr>
              <w:jc w:val="right"/>
            </w:pPr>
            <w:r>
              <w:t>187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FE7F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3EC1" w14:textId="77777777" w:rsidR="00D052A5" w:rsidRDefault="00D052A5">
            <w:r>
              <w:t>no</w:t>
            </w:r>
          </w:p>
        </w:tc>
      </w:tr>
      <w:tr w:rsidR="00D052A5" w14:paraId="617418EE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40E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alifornia Los Angele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912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947F9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B030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Los Angeles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3E9E" w14:textId="77777777" w:rsidR="00D052A5" w:rsidRDefault="00D052A5">
            <w:pPr>
              <w:jc w:val="right"/>
            </w:pPr>
            <w: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F38A" w14:textId="77777777" w:rsidR="00D052A5" w:rsidRDefault="00D052A5">
            <w:pPr>
              <w:jc w:val="right"/>
            </w:pPr>
            <w:r>
              <w:t>31,6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BB32" w14:textId="77777777" w:rsidR="00D052A5" w:rsidRDefault="00D052A5">
            <w:pPr>
              <w:jc w:val="right"/>
            </w:pPr>
            <w:r>
              <w:t>19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1A45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B03E" w14:textId="77777777" w:rsidR="00D052A5" w:rsidRDefault="00D052A5">
            <w:r>
              <w:t>yes</w:t>
            </w:r>
          </w:p>
        </w:tc>
      </w:tr>
      <w:tr w:rsidR="00D052A5" w14:paraId="6E08215A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5D9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Michigan At Ann Arbo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6E3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65C9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AB2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nn Arbor, M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0C66" w14:textId="77777777" w:rsidR="00D052A5" w:rsidRDefault="00D052A5">
            <w:pPr>
              <w:jc w:val="right"/>
            </w:pPr>
            <w: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5EC1" w14:textId="77777777" w:rsidR="00D052A5" w:rsidRDefault="00D052A5">
            <w:pPr>
              <w:jc w:val="right"/>
            </w:pPr>
            <w:r>
              <w:t>31,32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C059" w14:textId="77777777" w:rsidR="00D052A5" w:rsidRDefault="00D052A5">
            <w:pPr>
              <w:jc w:val="right"/>
            </w:pPr>
            <w:r>
              <w:t>18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CC9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3717" w14:textId="77777777" w:rsidR="00D052A5" w:rsidRDefault="00D052A5">
            <w:r>
              <w:t>no</w:t>
            </w:r>
          </w:p>
        </w:tc>
      </w:tr>
      <w:tr w:rsidR="00D052A5" w14:paraId="69C588F2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7C2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uk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7A6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590C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1D1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urham, N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EAD2" w14:textId="77777777" w:rsidR="00D052A5" w:rsidRDefault="00D052A5">
            <w:pPr>
              <w:jc w:val="right"/>
            </w:pPr>
            <w: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455E" w14:textId="77777777" w:rsidR="00D052A5" w:rsidRDefault="00D052A5">
            <w:pPr>
              <w:jc w:val="right"/>
            </w:pPr>
            <w:r>
              <w:t>6,7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0124" w14:textId="77777777" w:rsidR="00D052A5" w:rsidRDefault="00D052A5">
            <w:pPr>
              <w:jc w:val="right"/>
            </w:pPr>
            <w:r>
              <w:t>18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7B52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F04C" w14:textId="77777777" w:rsidR="00D052A5" w:rsidRDefault="00D052A5">
            <w:r>
              <w:t>no</w:t>
            </w:r>
          </w:p>
        </w:tc>
      </w:tr>
      <w:tr w:rsidR="00D052A5" w14:paraId="3F63F41A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972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Pennsylvan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F0C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050B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4F6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hiladelphia, 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55DF" w14:textId="77777777" w:rsidR="00D052A5" w:rsidRDefault="00D052A5">
            <w:pPr>
              <w:jc w:val="right"/>
            </w:pPr>
            <w: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26F9" w14:textId="77777777" w:rsidR="00D052A5" w:rsidRDefault="00D052A5">
            <w:pPr>
              <w:jc w:val="right"/>
            </w:pPr>
            <w:r>
              <w:t>9,8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0BEE" w14:textId="77777777" w:rsidR="00D052A5" w:rsidRDefault="00D052A5">
            <w:pPr>
              <w:jc w:val="right"/>
            </w:pPr>
            <w:r>
              <w:t>17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6B7A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DBC6" w14:textId="77777777" w:rsidR="00D052A5" w:rsidRDefault="00D052A5">
            <w:r>
              <w:t>no</w:t>
            </w:r>
          </w:p>
        </w:tc>
      </w:tr>
      <w:tr w:rsidR="00D052A5" w14:paraId="0BFAE4E3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539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Pittsburgh At Pittsburg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F43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F31D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998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ittsburgh, 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5211" w14:textId="77777777" w:rsidR="00D052A5" w:rsidRDefault="00D052A5">
            <w:pPr>
              <w:jc w:val="right"/>
            </w:pPr>
            <w: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2C58" w14:textId="77777777" w:rsidR="00D052A5" w:rsidRDefault="00D052A5">
            <w:pPr>
              <w:jc w:val="right"/>
            </w:pPr>
            <w:r>
              <w:t>19,19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0177" w14:textId="77777777" w:rsidR="00D052A5" w:rsidRDefault="00D052A5">
            <w:pPr>
              <w:jc w:val="right"/>
            </w:pPr>
            <w:r>
              <w:t>17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F60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F1BE" w14:textId="77777777" w:rsidR="00D052A5" w:rsidRDefault="00D052A5">
            <w:r>
              <w:t>no</w:t>
            </w:r>
          </w:p>
        </w:tc>
      </w:tr>
      <w:tr w:rsidR="00D052A5" w14:paraId="11B02EE5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B8A4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Stanford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311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408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5AD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Stanford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0355" w14:textId="77777777" w:rsidR="00D052A5" w:rsidRDefault="00D052A5">
            <w:pPr>
              <w:jc w:val="right"/>
            </w:pPr>
            <w: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BF2D" w14:textId="77777777" w:rsidR="00D052A5" w:rsidRDefault="00D052A5">
            <w:pPr>
              <w:jc w:val="right"/>
            </w:pPr>
            <w:r>
              <w:t>6,3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FF62" w14:textId="77777777" w:rsidR="00D052A5" w:rsidRDefault="00D052A5">
            <w:pPr>
              <w:jc w:val="right"/>
            </w:pPr>
            <w:r>
              <w:t>18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2ADF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5F71" w14:textId="77777777" w:rsidR="00D052A5" w:rsidRDefault="00D052A5">
            <w:r>
              <w:t>no</w:t>
            </w:r>
          </w:p>
        </w:tc>
      </w:tr>
      <w:tr w:rsidR="00D052A5" w14:paraId="3EBC4A0D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CD8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Yal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633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9896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6C0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New Haven, C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824A" w14:textId="77777777" w:rsidR="00D052A5" w:rsidRDefault="00D052A5">
            <w:pPr>
              <w:jc w:val="right"/>
            </w:pPr>
            <w: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35BD" w14:textId="77777777" w:rsidR="00D052A5" w:rsidRDefault="00D052A5">
            <w:pPr>
              <w:jc w:val="right"/>
            </w:pPr>
            <w:r>
              <w:t>4,7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59DF" w14:textId="77777777" w:rsidR="00D052A5" w:rsidRDefault="00D052A5">
            <w:pPr>
              <w:jc w:val="right"/>
            </w:pPr>
            <w:r>
              <w:t>17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7B0D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A705" w14:textId="77777777" w:rsidR="00D052A5" w:rsidRDefault="00D052A5">
            <w:r>
              <w:t>no</w:t>
            </w:r>
          </w:p>
        </w:tc>
      </w:tr>
      <w:tr w:rsidR="00D052A5" w14:paraId="2F3AD40F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A96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Washington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44E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617C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4866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Saint Louis, M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5B5CC" w14:textId="77777777" w:rsidR="00D052A5" w:rsidRDefault="00D052A5">
            <w:pPr>
              <w:jc w:val="right"/>
            </w:pPr>
            <w: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47C5" w14:textId="77777777" w:rsidR="00D052A5" w:rsidRDefault="00D052A5">
            <w:pPr>
              <w:jc w:val="right"/>
            </w:pPr>
            <w:r>
              <w:t>7,65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49A6" w14:textId="77777777" w:rsidR="00D052A5" w:rsidRDefault="00D052A5">
            <w:pPr>
              <w:jc w:val="right"/>
            </w:pPr>
            <w:r>
              <w:t>18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5386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1D04" w14:textId="77777777" w:rsidR="00D052A5" w:rsidRDefault="00D052A5">
            <w:r>
              <w:t>no</w:t>
            </w:r>
          </w:p>
        </w:tc>
      </w:tr>
      <w:tr w:rsidR="00D052A5" w14:paraId="6822424C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005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Washingt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E37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842D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AFC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Seattle, W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41AF" w14:textId="77777777" w:rsidR="00D052A5" w:rsidRDefault="00D052A5">
            <w:pPr>
              <w:jc w:val="right"/>
            </w:pPr>
            <w: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88A0" w14:textId="77777777" w:rsidR="00D052A5" w:rsidRDefault="00D052A5">
            <w:pPr>
              <w:jc w:val="right"/>
            </w:pPr>
            <w:r>
              <w:t>35,5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8DB" w14:textId="77777777" w:rsidR="00D052A5" w:rsidRDefault="00D052A5">
            <w:pPr>
              <w:jc w:val="right"/>
            </w:pPr>
            <w:r>
              <w:t>18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AE29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2200" w14:textId="77777777" w:rsidR="00D052A5" w:rsidRDefault="00D052A5">
            <w:r>
              <w:t>yes</w:t>
            </w:r>
          </w:p>
        </w:tc>
      </w:tr>
      <w:tr w:rsidR="00D052A5" w14:paraId="16DE9494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57D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alifornia, San Dieg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D09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DEE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807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La Jolla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47FE" w14:textId="77777777" w:rsidR="00D052A5" w:rsidRDefault="00D052A5">
            <w:pPr>
              <w:jc w:val="right"/>
            </w:pPr>
            <w: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A621" w14:textId="77777777" w:rsidR="00D052A5" w:rsidRDefault="00D052A5">
            <w:pPr>
              <w:jc w:val="right"/>
            </w:pPr>
            <w:r>
              <w:t>31,8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0512" w14:textId="77777777" w:rsidR="00D052A5" w:rsidRDefault="00D052A5">
            <w:pPr>
              <w:jc w:val="right"/>
            </w:pPr>
            <w:r>
              <w:t>196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6F83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C49D" w14:textId="77777777" w:rsidR="00D052A5" w:rsidRDefault="00D052A5">
            <w:r>
              <w:t>no</w:t>
            </w:r>
          </w:p>
        </w:tc>
      </w:tr>
      <w:tr w:rsidR="00D052A5" w14:paraId="3881439C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A79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 Of North Carolina Chapel Hil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292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E33D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BF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hapel Hill, N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A6A5" w14:textId="77777777" w:rsidR="00D052A5" w:rsidRDefault="00D052A5">
            <w:pPr>
              <w:jc w:val="right"/>
            </w:pPr>
            <w: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E1B5" w14:textId="77777777" w:rsidR="00D052A5" w:rsidRDefault="00D052A5">
            <w:pPr>
              <w:jc w:val="right"/>
            </w:pPr>
            <w:r>
              <w:t>19,3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5A776" w14:textId="77777777" w:rsidR="00D052A5" w:rsidRDefault="00D052A5">
            <w:pPr>
              <w:jc w:val="right"/>
            </w:pPr>
            <w:r>
              <w:t>17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1103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944D" w14:textId="77777777" w:rsidR="00D052A5" w:rsidRDefault="00D052A5">
            <w:r>
              <w:t>no</w:t>
            </w:r>
          </w:p>
        </w:tc>
      </w:tr>
      <w:tr w:rsidR="00D052A5" w14:paraId="33977652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984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Emory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D4A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BDE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9D6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tlanta, G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86DB" w14:textId="77777777" w:rsidR="00D052A5" w:rsidRDefault="00D052A5">
            <w:pPr>
              <w:jc w:val="right"/>
            </w:pPr>
            <w: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64DC" w14:textId="77777777" w:rsidR="00D052A5" w:rsidRDefault="00D052A5">
            <w:pPr>
              <w:jc w:val="right"/>
            </w:pPr>
            <w:r>
              <w:t>7,0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3BF0" w14:textId="77777777" w:rsidR="00D052A5" w:rsidRDefault="00D052A5">
            <w:pPr>
              <w:jc w:val="right"/>
            </w:pPr>
            <w:r>
              <w:t>18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54E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E797C" w14:textId="77777777" w:rsidR="00D052A5" w:rsidRDefault="00D052A5">
            <w:r>
              <w:t>no</w:t>
            </w:r>
          </w:p>
        </w:tc>
      </w:tr>
      <w:tr w:rsidR="00D052A5" w14:paraId="78AB4373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ED5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Northwestern University At Chicag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523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98EA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24C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hicago, I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6D24" w14:textId="77777777" w:rsidR="00D052A5" w:rsidRDefault="00D052A5">
            <w:pPr>
              <w:jc w:val="right"/>
            </w:pPr>
            <w: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DF69" w14:textId="77777777" w:rsidR="00D052A5" w:rsidRDefault="00D052A5">
            <w:pPr>
              <w:jc w:val="right"/>
            </w:pPr>
            <w:r>
              <w:t>8,19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971C" w14:textId="77777777" w:rsidR="00D052A5" w:rsidRDefault="00D052A5">
            <w:pPr>
              <w:jc w:val="right"/>
            </w:pPr>
            <w:r>
              <w:t>1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F074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05F77" w14:textId="77777777" w:rsidR="00D052A5" w:rsidRDefault="00D052A5">
            <w:r>
              <w:t>no</w:t>
            </w:r>
          </w:p>
        </w:tc>
      </w:tr>
      <w:tr w:rsidR="00D052A5" w14:paraId="05DA6032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904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Minnesot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FD9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3EC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551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Minneapolis, M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519D" w14:textId="77777777" w:rsidR="00D052A5" w:rsidRDefault="00D052A5">
            <w:pPr>
              <w:jc w:val="right"/>
            </w:pPr>
            <w: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AA0F" w14:textId="77777777" w:rsidR="00D052A5" w:rsidRDefault="00D052A5">
            <w:pPr>
              <w:jc w:val="right"/>
            </w:pPr>
            <w:r>
              <w:t>36,0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D9DE" w14:textId="77777777" w:rsidR="00D052A5" w:rsidRDefault="00D052A5">
            <w:pPr>
              <w:jc w:val="right"/>
            </w:pPr>
            <w:r>
              <w:t>18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DA0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800D" w14:textId="77777777" w:rsidR="00D052A5" w:rsidRDefault="00D052A5">
            <w:r>
              <w:t>no</w:t>
            </w:r>
          </w:p>
        </w:tc>
      </w:tr>
      <w:tr w:rsidR="00D052A5" w14:paraId="7DE67981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201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Wisconsin-Madiso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594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4F8A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2AF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Madison, W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0FCE" w14:textId="77777777" w:rsidR="00D052A5" w:rsidRDefault="00D052A5">
            <w:pPr>
              <w:jc w:val="right"/>
            </w:pPr>
            <w: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62AC7" w14:textId="77777777" w:rsidR="00D052A5" w:rsidRDefault="00D052A5">
            <w:pPr>
              <w:jc w:val="right"/>
            </w:pPr>
            <w:r>
              <w:t>33,58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DF12" w14:textId="77777777" w:rsidR="00D052A5" w:rsidRDefault="00D052A5">
            <w:pPr>
              <w:jc w:val="right"/>
            </w:pPr>
            <w:r>
              <w:t>184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9A05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7B8C" w14:textId="77777777" w:rsidR="00D052A5" w:rsidRDefault="00D052A5">
            <w:r>
              <w:t>yes</w:t>
            </w:r>
          </w:p>
        </w:tc>
      </w:tr>
      <w:tr w:rsidR="00D052A5" w14:paraId="30798ECC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4D4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Alabama At Birmingha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1DA7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5CA4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426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irmingham, A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6ADA" w14:textId="77777777" w:rsidR="00D052A5" w:rsidRDefault="00D052A5">
            <w:pPr>
              <w:jc w:val="right"/>
            </w:pPr>
            <w: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EE74" w14:textId="77777777" w:rsidR="00D052A5" w:rsidRDefault="00D052A5">
            <w:pPr>
              <w:jc w:val="right"/>
            </w:pPr>
            <w:r>
              <w:t>13,87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E05D" w14:textId="77777777" w:rsidR="00D052A5" w:rsidRDefault="00D052A5">
            <w:pPr>
              <w:jc w:val="right"/>
            </w:pPr>
            <w:r>
              <w:t>19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0BF5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6402" w14:textId="77777777" w:rsidR="00D052A5" w:rsidRDefault="00D052A5">
            <w:r>
              <w:t>no</w:t>
            </w:r>
          </w:p>
        </w:tc>
      </w:tr>
      <w:tr w:rsidR="00D052A5" w14:paraId="1B7A159E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FB6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Southern Californ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843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7F2D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DBB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Los Angeles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7A0E" w14:textId="77777777" w:rsidR="00D052A5" w:rsidRDefault="00D052A5">
            <w:pPr>
              <w:jc w:val="right"/>
            </w:pPr>
            <w: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59FB" w14:textId="77777777" w:rsidR="00D052A5" w:rsidRDefault="00D052A5">
            <w:pPr>
              <w:jc w:val="right"/>
            </w:pPr>
            <w:r>
              <w:t>19,6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C56D" w14:textId="77777777" w:rsidR="00D052A5" w:rsidRDefault="00D052A5">
            <w:pPr>
              <w:jc w:val="right"/>
            </w:pPr>
            <w:r>
              <w:t>18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DF3B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C55B" w14:textId="77777777" w:rsidR="00D052A5" w:rsidRDefault="00D052A5">
            <w:r>
              <w:t>no</w:t>
            </w:r>
          </w:p>
        </w:tc>
      </w:tr>
      <w:tr w:rsidR="00D052A5" w14:paraId="6D1D1FCD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14E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Oregon Health &amp; Scienc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DF3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75FA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D87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ortland, OR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64C" w14:textId="77777777" w:rsidR="00D052A5" w:rsidRDefault="00D052A5">
            <w:r>
              <w:t>N/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0939E" w14:textId="77777777" w:rsidR="00D052A5" w:rsidRDefault="00D052A5">
            <w:pPr>
              <w:jc w:val="right"/>
            </w:pPr>
            <w:r>
              <w:t>80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DE5A" w14:textId="77777777" w:rsidR="00D052A5" w:rsidRDefault="00D052A5">
            <w:pPr>
              <w:jc w:val="right"/>
            </w:pPr>
            <w:r>
              <w:t>18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0740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2F3" w14:textId="77777777" w:rsidR="00D052A5" w:rsidRDefault="00D052A5">
            <w:r>
              <w:t>no</w:t>
            </w:r>
          </w:p>
        </w:tc>
      </w:tr>
      <w:tr w:rsidR="00D052A5" w14:paraId="7D420CA2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FF4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University Of Colorado Denv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E76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9B5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C19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urora, CO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13DA" w14:textId="77777777" w:rsidR="00D052A5" w:rsidRDefault="00D052A5">
            <w:pPr>
              <w:jc w:val="right"/>
            </w:pPr>
            <w: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630C" w14:textId="77777777" w:rsidR="00D052A5" w:rsidRDefault="00D052A5">
            <w:pPr>
              <w:jc w:val="right"/>
            </w:pPr>
            <w:r>
              <w:t>14,9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47675" w14:textId="77777777" w:rsidR="00D052A5" w:rsidRDefault="00D052A5">
            <w:pPr>
              <w:jc w:val="right"/>
            </w:pPr>
            <w:r>
              <w:t>19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6210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C786" w14:textId="77777777" w:rsidR="00D052A5" w:rsidRDefault="00D052A5">
            <w:r>
              <w:t>no</w:t>
            </w:r>
          </w:p>
        </w:tc>
      </w:tr>
      <w:tr w:rsidR="00D052A5" w14:paraId="7AFC0769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A27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alifornia At Dav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22D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799C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432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avis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A473" w14:textId="77777777" w:rsidR="00D052A5" w:rsidRDefault="00D052A5">
            <w:pPr>
              <w:jc w:val="right"/>
            </w:pPr>
            <w: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D0F5" w14:textId="77777777" w:rsidR="00D052A5" w:rsidRDefault="00D052A5">
            <w:pPr>
              <w:jc w:val="right"/>
            </w:pPr>
            <w:r>
              <w:t>31,1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002D" w14:textId="77777777" w:rsidR="00D052A5" w:rsidRDefault="00D052A5">
            <w:pPr>
              <w:jc w:val="right"/>
            </w:pPr>
            <w:r>
              <w:t>19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8887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7623" w14:textId="77777777" w:rsidR="00D052A5" w:rsidRDefault="00D052A5">
            <w:r>
              <w:t>no</w:t>
            </w:r>
          </w:p>
        </w:tc>
      </w:tr>
      <w:tr w:rsidR="00D052A5" w14:paraId="6BD53520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3A2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hicag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509D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59DE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6E8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hicago, I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09C9F" w14:textId="77777777" w:rsidR="00D052A5" w:rsidRDefault="00D052A5">
            <w:pPr>
              <w:jc w:val="right"/>
            </w:pPr>
            <w: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363C" w14:textId="77777777" w:rsidR="00D052A5" w:rsidRDefault="00D052A5">
            <w:pPr>
              <w:jc w:val="right"/>
            </w:pPr>
            <w:r>
              <w:t>6,9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77A8" w14:textId="77777777" w:rsidR="00D052A5" w:rsidRDefault="00D052A5">
            <w:pPr>
              <w:jc w:val="right"/>
            </w:pPr>
            <w:r>
              <w:t>189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15C65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6BFA" w14:textId="77777777" w:rsidR="00D052A5" w:rsidRDefault="00D052A5">
            <w:r>
              <w:t>no</w:t>
            </w:r>
          </w:p>
        </w:tc>
      </w:tr>
      <w:tr w:rsidR="00D052A5" w14:paraId="0E00A037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0EA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Ohio Stat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EFA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F0A7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EA5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olumbus, O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FEBA" w14:textId="77777777" w:rsidR="00D052A5" w:rsidRDefault="00D052A5">
            <w:pPr>
              <w:jc w:val="right"/>
            </w:pPr>
            <w: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F298" w14:textId="77777777" w:rsidR="00D052A5" w:rsidRDefault="00D052A5">
            <w:pPr>
              <w:jc w:val="right"/>
            </w:pPr>
            <w:r>
              <w:t>46,9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A6EF" w14:textId="77777777" w:rsidR="00D052A5" w:rsidRDefault="00D052A5">
            <w:pPr>
              <w:jc w:val="right"/>
            </w:pPr>
            <w:r>
              <w:t>187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E016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8DD9" w14:textId="77777777" w:rsidR="00D052A5" w:rsidRDefault="00D052A5">
            <w:r>
              <w:t>yes</w:t>
            </w:r>
          </w:p>
        </w:tc>
      </w:tr>
      <w:tr w:rsidR="00D052A5" w14:paraId="21DA46F5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246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Indiana Univ-Purdue Univ At Indianapoli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C67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491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3E3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Indianapolis, I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7A93" w14:textId="77777777" w:rsidR="00D052A5" w:rsidRDefault="00D052A5">
            <w:pPr>
              <w:jc w:val="right"/>
            </w:pPr>
            <w: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29A7" w14:textId="77777777" w:rsidR="00D052A5" w:rsidRDefault="00D052A5">
            <w:pPr>
              <w:jc w:val="right"/>
            </w:pPr>
            <w:r>
              <w:t>20,96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B3BF" w14:textId="77777777" w:rsidR="00D052A5" w:rsidRDefault="00D052A5">
            <w:pPr>
              <w:jc w:val="right"/>
            </w:pPr>
            <w:r>
              <w:t>19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9C8D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91EE" w14:textId="77777777" w:rsidR="00D052A5" w:rsidRDefault="00D052A5">
            <w:r>
              <w:t>no</w:t>
            </w:r>
          </w:p>
        </w:tc>
      </w:tr>
      <w:tr w:rsidR="00D052A5" w14:paraId="6D9D1531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E34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Uta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A5B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E4B3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FAB3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Salt Lake City, UT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AD40" w14:textId="77777777" w:rsidR="00D052A5" w:rsidRDefault="00D052A5">
            <w:pPr>
              <w:jc w:val="right"/>
            </w:pPr>
            <w: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5568" w14:textId="77777777" w:rsidR="00D052A5" w:rsidRDefault="00D052A5">
            <w:pPr>
              <w:jc w:val="right"/>
            </w:pPr>
            <w:r>
              <w:t>24,6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3280" w14:textId="77777777" w:rsidR="00D052A5" w:rsidRDefault="00D052A5">
            <w:pPr>
              <w:jc w:val="right"/>
            </w:pPr>
            <w:r>
              <w:t>18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1296C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F4AA" w14:textId="77777777" w:rsidR="00D052A5" w:rsidRDefault="00D052A5">
            <w:r>
              <w:t>yes</w:t>
            </w:r>
          </w:p>
        </w:tc>
      </w:tr>
      <w:tr w:rsidR="00D052A5" w14:paraId="6BBEBB8B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E75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ase Western Reserv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0BA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0D55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5AA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leveland, O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C4A3" w14:textId="77777777" w:rsidR="00D052A5" w:rsidRDefault="00D052A5">
            <w:pPr>
              <w:jc w:val="right"/>
            </w:pPr>
            <w: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6060" w14:textId="77777777" w:rsidR="00D052A5" w:rsidRDefault="00D052A5">
            <w:pPr>
              <w:jc w:val="right"/>
            </w:pPr>
            <w:r>
              <w:t>5,43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47CD" w14:textId="77777777" w:rsidR="00D052A5" w:rsidRDefault="00D052A5">
            <w:pPr>
              <w:jc w:val="right"/>
            </w:pPr>
            <w:r>
              <w:t>18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3FF1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A6F" w14:textId="77777777" w:rsidR="00D052A5" w:rsidRDefault="00D052A5">
            <w:r>
              <w:t>no</w:t>
            </w:r>
          </w:p>
        </w:tc>
      </w:tr>
      <w:tr w:rsidR="00D052A5" w14:paraId="6B168718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BEA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Iow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E45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A4BE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E88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Iowa City, I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BB1D" w14:textId="77777777" w:rsidR="00D052A5" w:rsidRDefault="00D052A5">
            <w:pPr>
              <w:jc w:val="right"/>
            </w:pPr>
            <w: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12FE" w14:textId="77777777" w:rsidR="00D052A5" w:rsidRDefault="00D052A5">
            <w:pPr>
              <w:jc w:val="right"/>
            </w:pPr>
            <w:r>
              <w:t>22,3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4A60" w14:textId="77777777" w:rsidR="00D052A5" w:rsidRDefault="00D052A5">
            <w:pPr>
              <w:jc w:val="right"/>
            </w:pPr>
            <w:r>
              <w:t>18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363F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BB9E" w14:textId="77777777" w:rsidR="00D052A5" w:rsidRDefault="00D052A5">
            <w:r>
              <w:t>yes</w:t>
            </w:r>
          </w:p>
        </w:tc>
      </w:tr>
      <w:tr w:rsidR="00D052A5" w14:paraId="7A18213C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6B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Florid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7D3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99049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56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Gainesville, F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F55A0" w14:textId="77777777" w:rsidR="00D052A5" w:rsidRDefault="00D052A5">
            <w:pPr>
              <w:jc w:val="right"/>
            </w:pPr>
            <w: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4DE54" w14:textId="77777777" w:rsidR="00D052A5" w:rsidRDefault="00D052A5">
            <w:pPr>
              <w:jc w:val="right"/>
            </w:pPr>
            <w:r>
              <w:t>34,93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F217" w14:textId="77777777" w:rsidR="00D052A5" w:rsidRDefault="00D052A5">
            <w:pPr>
              <w:jc w:val="right"/>
            </w:pPr>
            <w:r>
              <w:t>18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315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163E" w14:textId="77777777" w:rsidR="00D052A5" w:rsidRDefault="00D052A5">
            <w:r>
              <w:t>yes</w:t>
            </w:r>
          </w:p>
        </w:tc>
      </w:tr>
      <w:tr w:rsidR="00D052A5" w14:paraId="48A2FEDB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FD6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Rochester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FC9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BC4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92F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Rochester, N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8CB6" w14:textId="77777777" w:rsidR="00D052A5" w:rsidRDefault="00D052A5">
            <w:pPr>
              <w:jc w:val="right"/>
            </w:pPr>
            <w: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00AC" w14:textId="77777777" w:rsidR="00D052A5" w:rsidRDefault="00D052A5">
            <w:pPr>
              <w:jc w:val="right"/>
            </w:pPr>
            <w:r>
              <w:t>6,5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CF88" w14:textId="77777777" w:rsidR="00D052A5" w:rsidRDefault="00D052A5">
            <w:pPr>
              <w:jc w:val="right"/>
            </w:pPr>
            <w:r>
              <w:t>18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506C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2C08" w14:textId="77777777" w:rsidR="00D052A5" w:rsidRDefault="00D052A5">
            <w:r>
              <w:t>yes</w:t>
            </w:r>
          </w:p>
        </w:tc>
      </w:tr>
      <w:tr w:rsidR="00D052A5" w14:paraId="7D4B484E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EA2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Virgini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D44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4491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3EE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harlottesville, 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D22D" w14:textId="77777777" w:rsidR="00D052A5" w:rsidRDefault="00D052A5">
            <w:pPr>
              <w:jc w:val="right"/>
            </w:pPr>
            <w: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FEAA" w14:textId="77777777" w:rsidR="00D052A5" w:rsidRDefault="00D052A5">
            <w:pPr>
              <w:jc w:val="right"/>
            </w:pPr>
            <w:r>
              <w:t>17,31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36C0A" w14:textId="77777777" w:rsidR="00D052A5" w:rsidRDefault="00D052A5">
            <w:pPr>
              <w:jc w:val="right"/>
            </w:pPr>
            <w:r>
              <w:t>18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A2E3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9D7A" w14:textId="77777777" w:rsidR="00D052A5" w:rsidRDefault="00D052A5">
            <w:r>
              <w:t>no</w:t>
            </w:r>
          </w:p>
        </w:tc>
      </w:tr>
      <w:tr w:rsidR="00D052A5" w14:paraId="332B0ED7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C34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alifornia-Irvi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9C9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DA27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B69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Irvine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00C5" w14:textId="77777777" w:rsidR="00D052A5" w:rsidRDefault="00D052A5">
            <w:pPr>
              <w:jc w:val="right"/>
            </w:pPr>
            <w: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62B4" w14:textId="77777777" w:rsidR="00D052A5" w:rsidRDefault="00D052A5">
            <w:pPr>
              <w:jc w:val="right"/>
            </w:pPr>
            <w:r>
              <w:t>29,6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64C3" w14:textId="77777777" w:rsidR="00D052A5" w:rsidRDefault="00D052A5">
            <w:pPr>
              <w:jc w:val="right"/>
            </w:pPr>
            <w:r>
              <w:t>19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0B9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218E" w14:textId="77777777" w:rsidR="00D052A5" w:rsidRDefault="00D052A5">
            <w:r>
              <w:t>no</w:t>
            </w:r>
          </w:p>
        </w:tc>
      </w:tr>
      <w:tr w:rsidR="00D052A5" w14:paraId="6C803B8B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82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Arizo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E03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D18F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03F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Tucson, AZ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CF5F" w14:textId="77777777" w:rsidR="00D052A5" w:rsidRDefault="00D052A5">
            <w:pPr>
              <w:jc w:val="right"/>
            </w:pPr>
            <w: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70C3" w14:textId="77777777" w:rsidR="00D052A5" w:rsidRDefault="00D052A5">
            <w:pPr>
              <w:jc w:val="right"/>
            </w:pPr>
            <w:r>
              <w:t>36,50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CF6C" w14:textId="77777777" w:rsidR="00D052A5" w:rsidRDefault="00D052A5">
            <w:pPr>
              <w:jc w:val="right"/>
            </w:pPr>
            <w:r>
              <w:t>18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08E5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2EE7" w14:textId="77777777" w:rsidR="00D052A5" w:rsidRDefault="00D052A5">
            <w:r>
              <w:t>no</w:t>
            </w:r>
          </w:p>
        </w:tc>
      </w:tr>
      <w:tr w:rsidR="00D052A5" w14:paraId="4AF8C0AF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256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Kentuck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B00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9F76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3E1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Lexington, K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07F6" w14:textId="77777777" w:rsidR="00D052A5" w:rsidRDefault="00D052A5">
            <w:pPr>
              <w:jc w:val="right"/>
            </w:pPr>
            <w: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56E4" w14:textId="77777777" w:rsidR="00D052A5" w:rsidRDefault="00D052A5">
            <w:pPr>
              <w:jc w:val="right"/>
            </w:pPr>
            <w:r>
              <w:t>22,2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93B" w14:textId="77777777" w:rsidR="00D052A5" w:rsidRDefault="00D052A5">
            <w:pPr>
              <w:jc w:val="right"/>
            </w:pPr>
            <w:r>
              <w:t>18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D350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66AC" w14:textId="77777777" w:rsidR="00D052A5" w:rsidRDefault="00D052A5">
            <w:r>
              <w:t>no</w:t>
            </w:r>
          </w:p>
        </w:tc>
      </w:tr>
      <w:tr w:rsidR="00D052A5" w14:paraId="72E4F71F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C39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Illinois At Chicago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D67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862C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11E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hicago, I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0B61" w14:textId="77777777" w:rsidR="00D052A5" w:rsidRDefault="00D052A5">
            <w:pPr>
              <w:jc w:val="right"/>
            </w:pPr>
            <w: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60E1" w14:textId="77777777" w:rsidR="00D052A5" w:rsidRDefault="00D052A5">
            <w:pPr>
              <w:jc w:val="right"/>
            </w:pPr>
            <w:r>
              <w:t>21,92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6D02" w14:textId="77777777" w:rsidR="00D052A5" w:rsidRDefault="00D052A5">
            <w:pPr>
              <w:jc w:val="right"/>
            </w:pPr>
            <w:r>
              <w:t>19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B45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C2C0" w14:textId="77777777" w:rsidR="00D052A5" w:rsidRDefault="00D052A5">
            <w:r>
              <w:t>yes</w:t>
            </w:r>
          </w:p>
        </w:tc>
      </w:tr>
      <w:tr w:rsidR="00D052A5" w14:paraId="5702FB8A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430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alifornia Berkele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D9E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5604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CA0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erkeley, C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F13E" w14:textId="77777777" w:rsidR="00D052A5" w:rsidRDefault="00D052A5">
            <w:pPr>
              <w:jc w:val="right"/>
            </w:pPr>
            <w: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89FAF" w14:textId="77777777" w:rsidR="00D052A5" w:rsidRDefault="00D052A5">
            <w:pPr>
              <w:jc w:val="right"/>
            </w:pPr>
            <w:r>
              <w:t>30,98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CFB" w14:textId="77777777" w:rsidR="00D052A5" w:rsidRDefault="00D052A5">
            <w:pPr>
              <w:jc w:val="right"/>
            </w:pPr>
            <w:r>
              <w:t>18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D9B2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6A90" w14:textId="77777777" w:rsidR="00D052A5" w:rsidRDefault="00D052A5">
            <w:r>
              <w:t>yes</w:t>
            </w:r>
          </w:p>
        </w:tc>
      </w:tr>
      <w:tr w:rsidR="00D052A5" w14:paraId="1571A8C5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C62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rown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C5E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033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EFA1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rovidence, R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A6E4" w14:textId="77777777" w:rsidR="00D052A5" w:rsidRDefault="00D052A5">
            <w:pPr>
              <w:jc w:val="right"/>
            </w:pPr>
            <w: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4387" w14:textId="77777777" w:rsidR="00D052A5" w:rsidRDefault="00D052A5">
            <w:pPr>
              <w:jc w:val="right"/>
            </w:pPr>
            <w:r>
              <w:t>6,7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95EB" w14:textId="77777777" w:rsidR="00D052A5" w:rsidRDefault="00D052A5">
            <w:pPr>
              <w:jc w:val="right"/>
            </w:pPr>
            <w:r>
              <w:t>17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2639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7FB" w14:textId="77777777" w:rsidR="00D052A5" w:rsidRDefault="00D052A5">
            <w:r>
              <w:t>no</w:t>
            </w:r>
          </w:p>
        </w:tc>
      </w:tr>
      <w:tr w:rsidR="00D052A5" w14:paraId="3F2BEA2D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463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Vanderbilt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6BB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47F8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B6C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Nashville, T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E224" w14:textId="77777777" w:rsidR="00D052A5" w:rsidRDefault="00D052A5">
            <w:pPr>
              <w:jc w:val="right"/>
            </w:pPr>
            <w: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48BC" w14:textId="77777777" w:rsidR="00D052A5" w:rsidRDefault="00D052A5">
            <w:pPr>
              <w:jc w:val="right"/>
            </w:pPr>
            <w:r>
              <w:t>7,0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33FC" w14:textId="77777777" w:rsidR="00D052A5" w:rsidRDefault="00D052A5">
            <w:pPr>
              <w:jc w:val="right"/>
            </w:pPr>
            <w:r>
              <w:t>18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FC4C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E0D3" w14:textId="77777777" w:rsidR="00D052A5" w:rsidRDefault="00D052A5">
            <w:r>
              <w:t>no</w:t>
            </w:r>
          </w:p>
        </w:tc>
      </w:tr>
      <w:tr w:rsidR="00D052A5" w14:paraId="27910E2C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8CE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Massachusetts Institute Of Technolog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2BF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D5EA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4AA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ambridge, M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9792" w14:textId="77777777" w:rsidR="00D052A5" w:rsidRDefault="00D052A5">
            <w:pPr>
              <w:jc w:val="right"/>
            </w:pPr>
            <w: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B100" w14:textId="77777777" w:rsidR="00D052A5" w:rsidRDefault="00D052A5">
            <w:pPr>
              <w:jc w:val="right"/>
            </w:pPr>
            <w:r>
              <w:t>4,36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BAC" w14:textId="77777777" w:rsidR="00D052A5" w:rsidRDefault="00D052A5">
            <w:pPr>
              <w:jc w:val="right"/>
            </w:pPr>
            <w:r>
              <w:t>18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F3D4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C449" w14:textId="77777777" w:rsidR="00D052A5" w:rsidRDefault="00D052A5">
            <w:r>
              <w:t>no</w:t>
            </w:r>
          </w:p>
        </w:tc>
      </w:tr>
      <w:tr w:rsidR="00D052A5" w14:paraId="48EE9211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65C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Tulane University Of Louisian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3760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2E3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95A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New Orleans, L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9DBB" w14:textId="77777777" w:rsidR="00D052A5" w:rsidRDefault="00D052A5">
            <w:pPr>
              <w:jc w:val="right"/>
            </w:pPr>
            <w: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FC40" w14:textId="77777777" w:rsidR="00D052A5" w:rsidRDefault="00D052A5">
            <w:pPr>
              <w:jc w:val="right"/>
            </w:pPr>
            <w:r>
              <w:t>7,7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23FB" w14:textId="77777777" w:rsidR="00D052A5" w:rsidRDefault="00D052A5">
            <w:pPr>
              <w:jc w:val="right"/>
            </w:pPr>
            <w:r>
              <w:t>18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0A0F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ABEE" w14:textId="77777777" w:rsidR="00D052A5" w:rsidRDefault="00D052A5">
            <w:r>
              <w:t>no</w:t>
            </w:r>
          </w:p>
        </w:tc>
      </w:tr>
      <w:tr w:rsidR="00D052A5" w14:paraId="5109B608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706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Texas, Aust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7A7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8577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1CB2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ustin, T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92E3" w14:textId="77777777" w:rsidR="00D052A5" w:rsidRDefault="00D052A5">
            <w:pPr>
              <w:jc w:val="right"/>
            </w:pPr>
            <w: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C71D" w14:textId="77777777" w:rsidR="00D052A5" w:rsidRDefault="00D052A5">
            <w:pPr>
              <w:jc w:val="right"/>
            </w:pPr>
            <w:r>
              <w:t>40,04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7A4D" w14:textId="77777777" w:rsidR="00D052A5" w:rsidRDefault="00D052A5">
            <w:pPr>
              <w:jc w:val="right"/>
            </w:pPr>
            <w:r>
              <w:t>18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C2D9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E7CF" w14:textId="77777777" w:rsidR="00D052A5" w:rsidRDefault="00D052A5">
            <w:r>
              <w:t>yes</w:t>
            </w:r>
          </w:p>
        </w:tc>
      </w:tr>
      <w:tr w:rsidR="00D052A5" w14:paraId="33F02C25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35D5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ornell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1FE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57CF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671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Ithaca, NY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6406" w14:textId="77777777" w:rsidR="00D052A5" w:rsidRDefault="00D052A5">
            <w:pPr>
              <w:jc w:val="right"/>
            </w:pPr>
            <w: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1A64" w14:textId="77777777" w:rsidR="00D052A5" w:rsidRDefault="00D052A5">
            <w:pPr>
              <w:jc w:val="right"/>
            </w:pPr>
            <w:r>
              <w:t>14,7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2A7E" w14:textId="77777777" w:rsidR="00D052A5" w:rsidRDefault="00D052A5">
            <w:pPr>
              <w:jc w:val="right"/>
            </w:pPr>
            <w:r>
              <w:t>18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1E82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28F0" w14:textId="77777777" w:rsidR="00D052A5" w:rsidRDefault="00D052A5">
            <w:r>
              <w:t>no</w:t>
            </w:r>
          </w:p>
        </w:tc>
      </w:tr>
      <w:tr w:rsidR="00D052A5" w14:paraId="72BC3107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60A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artmouth Colleg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BD9DE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C748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E063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Hanover, N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F787" w14:textId="77777777" w:rsidR="00D052A5" w:rsidRDefault="00D052A5">
            <w:pPr>
              <w:jc w:val="right"/>
            </w:pPr>
            <w: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CD68" w14:textId="77777777" w:rsidR="00D052A5" w:rsidRDefault="00D052A5">
            <w:pPr>
              <w:jc w:val="right"/>
            </w:pPr>
            <w:r>
              <w:t>4,17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070A" w14:textId="77777777" w:rsidR="00D052A5" w:rsidRDefault="00D052A5">
            <w:pPr>
              <w:jc w:val="right"/>
            </w:pPr>
            <w:r>
              <w:t>17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F8EE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8452" w14:textId="77777777" w:rsidR="00D052A5" w:rsidRDefault="00D052A5">
            <w:r>
              <w:t>no</w:t>
            </w:r>
          </w:p>
        </w:tc>
      </w:tr>
      <w:tr w:rsidR="00D052A5" w14:paraId="5DE22AB3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C17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Virginia Commonwealth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F00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6222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9C8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Richmond, 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A948" w14:textId="77777777" w:rsidR="00D052A5" w:rsidRDefault="00D052A5">
            <w:pPr>
              <w:jc w:val="right"/>
            </w:pPr>
            <w: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F883" w14:textId="77777777" w:rsidR="00D052A5" w:rsidRDefault="00D052A5">
            <w:pPr>
              <w:jc w:val="right"/>
            </w:pPr>
            <w:r>
              <w:t>21,9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8CC4" w14:textId="77777777" w:rsidR="00D052A5" w:rsidRDefault="00D052A5">
            <w:pPr>
              <w:jc w:val="right"/>
            </w:pPr>
            <w:r>
              <w:t>18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E02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B3F8" w14:textId="77777777" w:rsidR="00D052A5" w:rsidRDefault="00D052A5">
            <w:r>
              <w:t>yes</w:t>
            </w:r>
          </w:p>
        </w:tc>
      </w:tr>
      <w:tr w:rsidR="00D052A5" w14:paraId="5D2AB250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0DB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Michigan State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D70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6A21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6979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East Lansing, MI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3FF7" w14:textId="77777777" w:rsidR="00D052A5" w:rsidRDefault="00D052A5">
            <w:pPr>
              <w:jc w:val="right"/>
            </w:pPr>
            <w: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CE0E" w14:textId="77777777" w:rsidR="00D052A5" w:rsidRDefault="00D052A5">
            <w:pPr>
              <w:jc w:val="right"/>
            </w:pPr>
            <w:r>
              <w:t>38,49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DB6E" w14:textId="77777777" w:rsidR="00D052A5" w:rsidRDefault="00D052A5">
            <w:pPr>
              <w:jc w:val="right"/>
            </w:pPr>
            <w:r>
              <w:t>18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FDD4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72F4" w14:textId="77777777" w:rsidR="00D052A5" w:rsidRDefault="00D052A5">
            <w:r>
              <w:t>no</w:t>
            </w:r>
          </w:p>
        </w:tc>
      </w:tr>
      <w:tr w:rsidR="00D052A5" w14:paraId="0ABB3619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7F5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Cincinnat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924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9D8B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3D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incinnati, OH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D18A" w14:textId="77777777" w:rsidR="00D052A5" w:rsidRDefault="00D052A5">
            <w:pPr>
              <w:jc w:val="right"/>
            </w:pPr>
            <w: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71FA" w14:textId="77777777" w:rsidR="00D052A5" w:rsidRDefault="00D052A5">
            <w:pPr>
              <w:jc w:val="right"/>
            </w:pPr>
            <w:r>
              <w:t>28,65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4B4D" w14:textId="77777777" w:rsidR="00D052A5" w:rsidRDefault="00D052A5">
            <w:pPr>
              <w:jc w:val="right"/>
            </w:pPr>
            <w:r>
              <w:t>18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ADC0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846E" w14:textId="77777777" w:rsidR="00D052A5" w:rsidRDefault="00D052A5">
            <w:r>
              <w:t>no</w:t>
            </w:r>
          </w:p>
        </w:tc>
      </w:tr>
      <w:tr w:rsidR="00D052A5" w14:paraId="2179B64E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1128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Harvard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0E96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6F46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C80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ambridge, M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1766" w14:textId="77777777" w:rsidR="00D052A5" w:rsidRDefault="00D052A5">
            <w:pPr>
              <w:jc w:val="right"/>
            </w:pPr>
            <w: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64A5" w14:textId="77777777" w:rsidR="00D052A5" w:rsidRDefault="00D052A5">
            <w:pPr>
              <w:jc w:val="right"/>
            </w:pPr>
            <w:r>
              <w:t>5,22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D773" w14:textId="77777777" w:rsidR="00D052A5" w:rsidRDefault="00D052A5">
            <w:pPr>
              <w:jc w:val="right"/>
            </w:pPr>
            <w:r>
              <w:t>16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1186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04BD" w14:textId="77777777" w:rsidR="00D052A5" w:rsidRDefault="00D052A5">
            <w:r>
              <w:t>no</w:t>
            </w:r>
          </w:p>
        </w:tc>
      </w:tr>
      <w:tr w:rsidR="00D052A5" w14:paraId="2DF56513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9AB0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George Washington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2F4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5CE2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47F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Washington, D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805" w14:textId="77777777" w:rsidR="00D052A5" w:rsidRDefault="00D052A5">
            <w:pPr>
              <w:jc w:val="right"/>
            </w:pPr>
            <w: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A782" w14:textId="77777777" w:rsidR="00D052A5" w:rsidRDefault="00D052A5">
            <w:pPr>
              <w:jc w:val="right"/>
            </w:pPr>
            <w:r>
              <w:t>11,76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E8D7" w14:textId="77777777" w:rsidR="00D052A5" w:rsidRDefault="00D052A5">
            <w:pPr>
              <w:jc w:val="right"/>
            </w:pPr>
            <w:r>
              <w:t>18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D45F1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ED1D" w14:textId="77777777" w:rsidR="00D052A5" w:rsidRDefault="00D052A5">
            <w:r>
              <w:t>no</w:t>
            </w:r>
          </w:p>
        </w:tc>
      </w:tr>
      <w:tr w:rsidR="00D052A5" w14:paraId="3B4F2F45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3675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University Of South Florid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3B7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6FDCE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A80B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Tampa, FL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9087" w14:textId="77777777" w:rsidR="00D052A5" w:rsidRDefault="00D052A5">
            <w:pPr>
              <w:jc w:val="right"/>
            </w:pPr>
            <w: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5F6A" w14:textId="77777777" w:rsidR="00D052A5" w:rsidRDefault="00D052A5">
            <w:pPr>
              <w:jc w:val="right"/>
            </w:pPr>
            <w:r>
              <w:t>38,57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2D36" w14:textId="77777777" w:rsidR="00D052A5" w:rsidRDefault="00D052A5">
            <w:pPr>
              <w:jc w:val="right"/>
            </w:pPr>
            <w:r>
              <w:t>19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6A4D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DE537" w14:textId="77777777" w:rsidR="00D052A5" w:rsidRDefault="00D052A5">
            <w:r>
              <w:t>no</w:t>
            </w:r>
          </w:p>
        </w:tc>
      </w:tr>
      <w:tr w:rsidR="00D052A5" w14:paraId="10A6B02F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3E0F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Thomas Jefferson University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B70A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E28E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5F64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hiladelphia, 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5831" w14:textId="77777777" w:rsidR="00D052A5" w:rsidRDefault="00D052A5">
            <w:pPr>
              <w:jc w:val="right"/>
            </w:pPr>
            <w: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39FA" w14:textId="77777777" w:rsidR="00D052A5" w:rsidRDefault="00D052A5">
            <w:pPr>
              <w:jc w:val="right"/>
            </w:pPr>
            <w:r>
              <w:t>3,78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EE0F" w14:textId="77777777" w:rsidR="00D052A5" w:rsidRDefault="00D052A5">
            <w:pPr>
              <w:jc w:val="right"/>
            </w:pPr>
            <w:r>
              <w:t>18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7ECD" w14:textId="77777777" w:rsidR="00D052A5" w:rsidRDefault="00D052A5">
            <w:r>
              <w:t>Priva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7802" w14:textId="77777777" w:rsidR="00D052A5" w:rsidRDefault="00D052A5">
            <w:r>
              <w:t>no</w:t>
            </w:r>
          </w:p>
        </w:tc>
      </w:tr>
      <w:tr w:rsidR="00D052A5" w14:paraId="5E805621" w14:textId="77777777" w:rsidTr="00E74978">
        <w:trPr>
          <w:trHeight w:val="309"/>
        </w:trPr>
        <w:tc>
          <w:tcPr>
            <w:tcW w:w="2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AB2D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Temple Univ Of The Commonwealth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CEB7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1580" w14:textId="77777777" w:rsidR="00D052A5" w:rsidRDefault="00D052A5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B33C" w14:textId="77777777" w:rsidR="00D052A5" w:rsidRDefault="00D052A5">
            <w:pPr>
              <w:rPr>
                <w:color w:val="000000"/>
              </w:rPr>
            </w:pPr>
            <w:r>
              <w:rPr>
                <w:color w:val="000000"/>
              </w:rPr>
              <w:t>Philadelphia, P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AF35" w14:textId="77777777" w:rsidR="00D052A5" w:rsidRDefault="00D052A5">
            <w:pPr>
              <w:jc w:val="right"/>
            </w:pPr>
            <w: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56C1" w14:textId="77777777" w:rsidR="00D052A5" w:rsidRDefault="00D052A5">
            <w:pPr>
              <w:jc w:val="right"/>
            </w:pPr>
            <w:r>
              <w:t>27,3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DD10" w14:textId="77777777" w:rsidR="00D052A5" w:rsidRDefault="00D052A5">
            <w:pPr>
              <w:jc w:val="right"/>
            </w:pPr>
            <w:r>
              <w:t>18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9C6F" w14:textId="77777777" w:rsidR="00D052A5" w:rsidRDefault="00D052A5">
            <w:r>
              <w:t>Publi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1E32" w14:textId="77777777" w:rsidR="00D052A5" w:rsidRDefault="00D052A5">
            <w:r>
              <w:t>no</w:t>
            </w:r>
          </w:p>
        </w:tc>
      </w:tr>
    </w:tbl>
    <w:p w14:paraId="51630506" w14:textId="620957C0" w:rsidR="00CC1940" w:rsidRDefault="00CC1940" w:rsidP="0099565A">
      <w:pPr>
        <w:pStyle w:val="Figurecaption"/>
        <w:spacing w:line="240" w:lineRule="auto"/>
        <w:rPr>
          <w:lang w:eastAsia="en-GB"/>
        </w:rPr>
      </w:pPr>
      <w:r w:rsidRPr="00CC1940">
        <w:rPr>
          <w:vertAlign w:val="superscript"/>
          <w:lang w:eastAsia="en-GB"/>
        </w:rPr>
        <w:t>a</w:t>
      </w:r>
      <w:r>
        <w:rPr>
          <w:lang w:eastAsia="en-GB"/>
        </w:rPr>
        <w:t xml:space="preserve">University </w:t>
      </w:r>
      <w:r w:rsidR="004D5032" w:rsidRPr="00CC1940">
        <w:rPr>
          <w:lang w:eastAsia="en-GB"/>
        </w:rPr>
        <w:t>names</w:t>
      </w:r>
      <w:r w:rsidR="004D5032">
        <w:rPr>
          <w:lang w:eastAsia="en-GB"/>
        </w:rPr>
        <w:t xml:space="preserve"> and locations</w:t>
      </w:r>
      <w:r>
        <w:rPr>
          <w:lang w:eastAsia="en-GB"/>
        </w:rPr>
        <w:t xml:space="preserve"> were found on</w:t>
      </w:r>
      <w:r w:rsidR="004D5032">
        <w:rPr>
          <w:lang w:eastAsia="en-GB"/>
        </w:rPr>
        <w:t xml:space="preserve"> </w:t>
      </w:r>
      <w:r w:rsidR="00310607">
        <w:rPr>
          <w:lang w:eastAsia="en-GB"/>
        </w:rPr>
        <w:t>the National Institutes of Health</w:t>
      </w:r>
      <w:r w:rsidR="004D5032">
        <w:rPr>
          <w:lang w:eastAsia="en-GB"/>
        </w:rPr>
        <w:t xml:space="preserve"> RePORTER</w:t>
      </w:r>
      <w:r w:rsidR="00DC2C3A">
        <w:rPr>
          <w:lang w:eastAsia="en-GB"/>
        </w:rPr>
        <w:t xml:space="preserve"> in November 2021 and selected for receiving </w:t>
      </w:r>
      <w:r w:rsidR="00310607">
        <w:rPr>
          <w:lang w:eastAsia="en-GB"/>
        </w:rPr>
        <w:t>top NIH funding</w:t>
      </w:r>
      <w:r w:rsidR="00DC2C3A">
        <w:rPr>
          <w:lang w:eastAsia="en-GB"/>
        </w:rPr>
        <w:t xml:space="preserve">. </w:t>
      </w:r>
    </w:p>
    <w:p w14:paraId="35CE0815" w14:textId="435AF811" w:rsidR="00CC1940" w:rsidRDefault="00307615" w:rsidP="0099565A">
      <w:pPr>
        <w:pStyle w:val="Figurecaption"/>
        <w:spacing w:line="240" w:lineRule="auto"/>
      </w:pPr>
      <w:r>
        <w:rPr>
          <w:vertAlign w:val="superscript"/>
          <w:lang w:eastAsia="en-GB"/>
        </w:rPr>
        <w:t>b</w:t>
      </w:r>
      <w:r w:rsidR="00CC1940">
        <w:rPr>
          <w:lang w:eastAsia="en-GB"/>
        </w:rPr>
        <w:t>O</w:t>
      </w:r>
      <w:r w:rsidR="004D5032">
        <w:rPr>
          <w:lang w:eastAsia="en-GB"/>
        </w:rPr>
        <w:t>verall</w:t>
      </w:r>
      <w:r w:rsidR="00923192">
        <w:t xml:space="preserve"> </w:t>
      </w:r>
      <w:r w:rsidR="004D5032">
        <w:t xml:space="preserve">disability inclusion grades and total scores </w:t>
      </w:r>
      <w:r w:rsidR="00CC1940">
        <w:t xml:space="preserve">are </w:t>
      </w:r>
      <w:r w:rsidR="004D5032">
        <w:t>from</w:t>
      </w:r>
      <w:r w:rsidR="00310607">
        <w:t xml:space="preserve"> the</w:t>
      </w:r>
      <w:r w:rsidR="004D5032">
        <w:t xml:space="preserve"> </w:t>
      </w:r>
      <w:r w:rsidR="00310607">
        <w:t>Johns Hopkins University Disability Health Research Center</w:t>
      </w:r>
      <w:r w:rsidR="004D5032">
        <w:t xml:space="preserve"> University Disability Inclusion Dashboard</w:t>
      </w:r>
      <w:r w:rsidR="00A3144F">
        <w:t xml:space="preserve">, </w:t>
      </w:r>
      <w:r w:rsidR="00310607">
        <w:t xml:space="preserve">available at </w:t>
      </w:r>
      <w:hyperlink r:id="rId8" w:history="1">
        <w:r w:rsidR="00310607" w:rsidRPr="000F505E">
          <w:rPr>
            <w:rStyle w:val="Hyperlink"/>
          </w:rPr>
          <w:t>https://disabilityhealth.jhu.edu/inclusiondashboard/</w:t>
        </w:r>
      </w:hyperlink>
      <w:r w:rsidR="00DC2C3A">
        <w:rPr>
          <w:rStyle w:val="Hyperlink"/>
        </w:rPr>
        <w:t>.</w:t>
      </w:r>
    </w:p>
    <w:p w14:paraId="2263790B" w14:textId="3C83ECCF" w:rsidR="00CC1940" w:rsidRDefault="00307615" w:rsidP="0099565A">
      <w:pPr>
        <w:pStyle w:val="Figurecaption"/>
        <w:spacing w:line="240" w:lineRule="auto"/>
      </w:pPr>
      <w:r>
        <w:rPr>
          <w:vertAlign w:val="superscript"/>
        </w:rPr>
        <w:t>c</w:t>
      </w:r>
      <w:r w:rsidR="004D5032">
        <w:t xml:space="preserve">U.S. News National Universities 2021 rankings, university enrollments, </w:t>
      </w:r>
      <w:r>
        <w:t xml:space="preserve">and </w:t>
      </w:r>
      <w:r w:rsidR="004D5032">
        <w:t xml:space="preserve">public or private status </w:t>
      </w:r>
      <w:r>
        <w:t xml:space="preserve">data were drawn </w:t>
      </w:r>
      <w:r w:rsidR="00A3144F">
        <w:t xml:space="preserve">from U.S. News </w:t>
      </w:r>
      <w:r w:rsidR="00310607">
        <w:t xml:space="preserve">webages </w:t>
      </w:r>
      <w:r w:rsidR="00A3144F">
        <w:t xml:space="preserve">from November 2021 to February 2022. </w:t>
      </w:r>
    </w:p>
    <w:p w14:paraId="724A571E" w14:textId="66C9CB4C" w:rsidR="005B7FAE" w:rsidRDefault="00307615" w:rsidP="0099565A">
      <w:pPr>
        <w:pStyle w:val="Figurecaption"/>
        <w:spacing w:line="240" w:lineRule="auto"/>
      </w:pPr>
      <w:r>
        <w:rPr>
          <w:vertAlign w:val="superscript"/>
        </w:rPr>
        <w:t>d</w:t>
      </w:r>
      <w:r>
        <w:t>P</w:t>
      </w:r>
      <w:r w:rsidR="004D5032">
        <w:t xml:space="preserve">resence of disability studies for undergraduates </w:t>
      </w:r>
      <w:r>
        <w:t xml:space="preserve">data were </w:t>
      </w:r>
      <w:r w:rsidR="004D5032">
        <w:t xml:space="preserve">found on </w:t>
      </w:r>
      <w:r>
        <w:t>websites hosted by the university examined</w:t>
      </w:r>
      <w:r w:rsidR="00A3144F">
        <w:t xml:space="preserve"> from November 2021 to February 2022.</w:t>
      </w:r>
      <w:r w:rsidR="004D5032">
        <w:t xml:space="preserve"> </w:t>
      </w:r>
    </w:p>
    <w:p w14:paraId="79734870" w14:textId="77777777" w:rsidR="00D052A5" w:rsidRPr="00D052A5" w:rsidRDefault="00D052A5" w:rsidP="00D052A5"/>
    <w:p w14:paraId="19720AA4" w14:textId="77777777" w:rsidR="00D052A5" w:rsidRPr="0093535D" w:rsidRDefault="00D052A5" w:rsidP="0093535D">
      <w:pPr>
        <w:rPr>
          <w:lang w:eastAsia="en-GB"/>
        </w:rPr>
      </w:pPr>
    </w:p>
    <w:sectPr w:rsidR="00D052A5" w:rsidRPr="0093535D" w:rsidSect="0093535D">
      <w:pgSz w:w="11901" w:h="16840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7430F" w14:textId="77777777" w:rsidR="0045599D" w:rsidRDefault="0045599D" w:rsidP="00AF2C92">
      <w:r>
        <w:separator/>
      </w:r>
    </w:p>
  </w:endnote>
  <w:endnote w:type="continuationSeparator" w:id="0">
    <w:p w14:paraId="4140033C" w14:textId="77777777" w:rsidR="0045599D" w:rsidRDefault="0045599D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E3A8" w14:textId="77777777" w:rsidR="0045599D" w:rsidRDefault="0045599D" w:rsidP="00AF2C92">
      <w:r>
        <w:separator/>
      </w:r>
    </w:p>
  </w:footnote>
  <w:footnote w:type="continuationSeparator" w:id="0">
    <w:p w14:paraId="6023BC63" w14:textId="77777777" w:rsidR="0045599D" w:rsidRDefault="0045599D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57EEA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C7DA9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051ACB"/>
    <w:multiLevelType w:val="hybridMultilevel"/>
    <w:tmpl w:val="3E5A76FE"/>
    <w:lvl w:ilvl="0" w:tplc="4AD40A7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6A02101"/>
    <w:multiLevelType w:val="hybridMultilevel"/>
    <w:tmpl w:val="97F61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137349"/>
    <w:multiLevelType w:val="hybridMultilevel"/>
    <w:tmpl w:val="17266850"/>
    <w:lvl w:ilvl="0" w:tplc="9BE2D1B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A5C83"/>
    <w:multiLevelType w:val="hybridMultilevel"/>
    <w:tmpl w:val="F80A2EF4"/>
    <w:lvl w:ilvl="0" w:tplc="31108F46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A2446F3"/>
    <w:multiLevelType w:val="multilevel"/>
    <w:tmpl w:val="12B6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5731510"/>
    <w:multiLevelType w:val="hybridMultilevel"/>
    <w:tmpl w:val="AE847670"/>
    <w:lvl w:ilvl="0" w:tplc="742AFC6E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AD7180"/>
    <w:multiLevelType w:val="hybridMultilevel"/>
    <w:tmpl w:val="3BE67042"/>
    <w:lvl w:ilvl="0" w:tplc="4238E0F2">
      <w:start w:val="11"/>
      <w:numFmt w:val="bullet"/>
      <w:lvlText w:val=""/>
      <w:lvlJc w:val="left"/>
      <w:pPr>
        <w:ind w:left="4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5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2"/>
  </w:num>
  <w:num w:numId="14">
    <w:abstractNumId w:val="26"/>
  </w:num>
  <w:num w:numId="15">
    <w:abstractNumId w:val="17"/>
  </w:num>
  <w:num w:numId="16">
    <w:abstractNumId w:val="20"/>
  </w:num>
  <w:num w:numId="17">
    <w:abstractNumId w:val="12"/>
  </w:num>
  <w:num w:numId="18">
    <w:abstractNumId w:val="0"/>
  </w:num>
  <w:num w:numId="19">
    <w:abstractNumId w:val="13"/>
  </w:num>
  <w:num w:numId="20">
    <w:abstractNumId w:val="26"/>
  </w:num>
  <w:num w:numId="21">
    <w:abstractNumId w:val="26"/>
  </w:num>
  <w:num w:numId="22">
    <w:abstractNumId w:val="26"/>
  </w:num>
  <w:num w:numId="23">
    <w:abstractNumId w:val="26"/>
  </w:num>
  <w:num w:numId="24">
    <w:abstractNumId w:val="22"/>
  </w:num>
  <w:num w:numId="25">
    <w:abstractNumId w:val="23"/>
  </w:num>
  <w:num w:numId="26">
    <w:abstractNumId w:val="27"/>
  </w:num>
  <w:num w:numId="27">
    <w:abstractNumId w:val="28"/>
  </w:num>
  <w:num w:numId="28">
    <w:abstractNumId w:val="26"/>
  </w:num>
  <w:num w:numId="29">
    <w:abstractNumId w:val="16"/>
  </w:num>
  <w:num w:numId="30">
    <w:abstractNumId w:val="30"/>
  </w:num>
  <w:num w:numId="31">
    <w:abstractNumId w:val="14"/>
  </w:num>
  <w:num w:numId="32">
    <w:abstractNumId w:val="29"/>
  </w:num>
  <w:num w:numId="33">
    <w:abstractNumId w:val="24"/>
  </w:num>
  <w:num w:numId="34">
    <w:abstractNumId w:val="18"/>
  </w:num>
  <w:num w:numId="35">
    <w:abstractNumId w:val="11"/>
  </w:num>
  <w:num w:numId="36">
    <w:abstractNumId w:val="15"/>
  </w:num>
  <w:num w:numId="3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35D"/>
    <w:rsid w:val="00001899"/>
    <w:rsid w:val="00002848"/>
    <w:rsid w:val="000041D6"/>
    <w:rsid w:val="000049AD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72A9"/>
    <w:rsid w:val="00061325"/>
    <w:rsid w:val="000733AC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155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6023"/>
    <w:rsid w:val="00134A51"/>
    <w:rsid w:val="00140727"/>
    <w:rsid w:val="00160628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5736"/>
    <w:rsid w:val="001D4A49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31BB0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027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07615"/>
    <w:rsid w:val="00310607"/>
    <w:rsid w:val="00315713"/>
    <w:rsid w:val="0031686C"/>
    <w:rsid w:val="00316FE0"/>
    <w:rsid w:val="003204D2"/>
    <w:rsid w:val="00324586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6868"/>
    <w:rsid w:val="00367506"/>
    <w:rsid w:val="00370085"/>
    <w:rsid w:val="00373223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0670"/>
    <w:rsid w:val="003B47FE"/>
    <w:rsid w:val="003B5673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432C"/>
    <w:rsid w:val="00435939"/>
    <w:rsid w:val="00437CC7"/>
    <w:rsid w:val="00442B9C"/>
    <w:rsid w:val="0044738A"/>
    <w:rsid w:val="004473D3"/>
    <w:rsid w:val="00452231"/>
    <w:rsid w:val="0045599D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3796"/>
    <w:rsid w:val="0048549E"/>
    <w:rsid w:val="00493347"/>
    <w:rsid w:val="00496092"/>
    <w:rsid w:val="004A08DB"/>
    <w:rsid w:val="004A25D0"/>
    <w:rsid w:val="004A37E8"/>
    <w:rsid w:val="004A7549"/>
    <w:rsid w:val="004B09D4"/>
    <w:rsid w:val="004B2BDB"/>
    <w:rsid w:val="004B330A"/>
    <w:rsid w:val="004B7C8E"/>
    <w:rsid w:val="004D0EDC"/>
    <w:rsid w:val="004D1220"/>
    <w:rsid w:val="004D14B3"/>
    <w:rsid w:val="004D1529"/>
    <w:rsid w:val="004D2253"/>
    <w:rsid w:val="004D5032"/>
    <w:rsid w:val="004D5514"/>
    <w:rsid w:val="004D56C3"/>
    <w:rsid w:val="004E0338"/>
    <w:rsid w:val="004E4FF3"/>
    <w:rsid w:val="004E56A8"/>
    <w:rsid w:val="004F3B55"/>
    <w:rsid w:val="004F4E46"/>
    <w:rsid w:val="004F6B7D"/>
    <w:rsid w:val="005015F6"/>
    <w:rsid w:val="005030C4"/>
    <w:rsid w:val="005031C5"/>
    <w:rsid w:val="00504FDC"/>
    <w:rsid w:val="00507B7F"/>
    <w:rsid w:val="005120CC"/>
    <w:rsid w:val="00512B7B"/>
    <w:rsid w:val="00514EA1"/>
    <w:rsid w:val="00516AAB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BF2"/>
    <w:rsid w:val="005B134E"/>
    <w:rsid w:val="005B2039"/>
    <w:rsid w:val="005B344F"/>
    <w:rsid w:val="005B3FBA"/>
    <w:rsid w:val="005B4A1D"/>
    <w:rsid w:val="005B674D"/>
    <w:rsid w:val="005B7FAE"/>
    <w:rsid w:val="005C0CBE"/>
    <w:rsid w:val="005C1FCF"/>
    <w:rsid w:val="005D1885"/>
    <w:rsid w:val="005D4A38"/>
    <w:rsid w:val="005E2EEA"/>
    <w:rsid w:val="005E3708"/>
    <w:rsid w:val="005E3CCD"/>
    <w:rsid w:val="005E3D6B"/>
    <w:rsid w:val="005E5E4A"/>
    <w:rsid w:val="005E693D"/>
    <w:rsid w:val="005E75BF"/>
    <w:rsid w:val="005F57BA"/>
    <w:rsid w:val="005F61E6"/>
    <w:rsid w:val="005F6C45"/>
    <w:rsid w:val="006035EC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93302"/>
    <w:rsid w:val="0069640B"/>
    <w:rsid w:val="006A1B83"/>
    <w:rsid w:val="006A21CD"/>
    <w:rsid w:val="006A5918"/>
    <w:rsid w:val="006B21B2"/>
    <w:rsid w:val="006B4A4A"/>
    <w:rsid w:val="006C19B2"/>
    <w:rsid w:val="006C5BB8"/>
    <w:rsid w:val="006C6936"/>
    <w:rsid w:val="006C7B01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F231A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707E"/>
    <w:rsid w:val="007516DC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839F5"/>
    <w:rsid w:val="00790B81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6705"/>
    <w:rsid w:val="00806738"/>
    <w:rsid w:val="008216D5"/>
    <w:rsid w:val="008249CE"/>
    <w:rsid w:val="00831A50"/>
    <w:rsid w:val="00831B3C"/>
    <w:rsid w:val="00831C89"/>
    <w:rsid w:val="00832114"/>
    <w:rsid w:val="008328B0"/>
    <w:rsid w:val="00834C46"/>
    <w:rsid w:val="0084093E"/>
    <w:rsid w:val="00841CE1"/>
    <w:rsid w:val="008452FC"/>
    <w:rsid w:val="008473D8"/>
    <w:rsid w:val="008528DC"/>
    <w:rsid w:val="00852B8C"/>
    <w:rsid w:val="00854981"/>
    <w:rsid w:val="00864B2E"/>
    <w:rsid w:val="00865963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B3AE1"/>
    <w:rsid w:val="008C1FC2"/>
    <w:rsid w:val="008C2980"/>
    <w:rsid w:val="008C5AFB"/>
    <w:rsid w:val="008D07FB"/>
    <w:rsid w:val="008D0C02"/>
    <w:rsid w:val="008D357D"/>
    <w:rsid w:val="008E387B"/>
    <w:rsid w:val="008E6087"/>
    <w:rsid w:val="008E758D"/>
    <w:rsid w:val="008F10A7"/>
    <w:rsid w:val="008F755D"/>
    <w:rsid w:val="008F7A39"/>
    <w:rsid w:val="009021E8"/>
    <w:rsid w:val="00911440"/>
    <w:rsid w:val="00911712"/>
    <w:rsid w:val="00911B27"/>
    <w:rsid w:val="009170BE"/>
    <w:rsid w:val="00920B55"/>
    <w:rsid w:val="00923192"/>
    <w:rsid w:val="00923810"/>
    <w:rsid w:val="009262C9"/>
    <w:rsid w:val="00930EB9"/>
    <w:rsid w:val="00933DC7"/>
    <w:rsid w:val="0093535D"/>
    <w:rsid w:val="009418F4"/>
    <w:rsid w:val="00942BBC"/>
    <w:rsid w:val="00944180"/>
    <w:rsid w:val="00944AA0"/>
    <w:rsid w:val="00947DA2"/>
    <w:rsid w:val="00951177"/>
    <w:rsid w:val="009628E7"/>
    <w:rsid w:val="009673E8"/>
    <w:rsid w:val="00974DB8"/>
    <w:rsid w:val="00980661"/>
    <w:rsid w:val="0098093B"/>
    <w:rsid w:val="009876D4"/>
    <w:rsid w:val="009914A5"/>
    <w:rsid w:val="0099548E"/>
    <w:rsid w:val="0099565A"/>
    <w:rsid w:val="00996456"/>
    <w:rsid w:val="00996A12"/>
    <w:rsid w:val="00997B0F"/>
    <w:rsid w:val="009A1CAD"/>
    <w:rsid w:val="009A3440"/>
    <w:rsid w:val="009A5832"/>
    <w:rsid w:val="009A6838"/>
    <w:rsid w:val="009B24B5"/>
    <w:rsid w:val="009B4E09"/>
    <w:rsid w:val="009B4EBC"/>
    <w:rsid w:val="009B5ABB"/>
    <w:rsid w:val="009B73CE"/>
    <w:rsid w:val="009C2461"/>
    <w:rsid w:val="009C6FE2"/>
    <w:rsid w:val="009C7674"/>
    <w:rsid w:val="009D004A"/>
    <w:rsid w:val="009D5880"/>
    <w:rsid w:val="009E3B07"/>
    <w:rsid w:val="009E51D1"/>
    <w:rsid w:val="009E5531"/>
    <w:rsid w:val="009F171E"/>
    <w:rsid w:val="009F2695"/>
    <w:rsid w:val="009F3D2F"/>
    <w:rsid w:val="009F7052"/>
    <w:rsid w:val="00A0173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144F"/>
    <w:rsid w:val="00A32FCB"/>
    <w:rsid w:val="00A34C25"/>
    <w:rsid w:val="00A3507D"/>
    <w:rsid w:val="00A3717A"/>
    <w:rsid w:val="00A4088C"/>
    <w:rsid w:val="00A4443F"/>
    <w:rsid w:val="00A4456B"/>
    <w:rsid w:val="00A448D4"/>
    <w:rsid w:val="00A452E0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3170"/>
    <w:rsid w:val="00B62999"/>
    <w:rsid w:val="00B63BE3"/>
    <w:rsid w:val="00B64885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5405"/>
    <w:rsid w:val="00B963F1"/>
    <w:rsid w:val="00BA020A"/>
    <w:rsid w:val="00BB02A4"/>
    <w:rsid w:val="00BB1270"/>
    <w:rsid w:val="00BB1E44"/>
    <w:rsid w:val="00BB5267"/>
    <w:rsid w:val="00BB52B8"/>
    <w:rsid w:val="00BB59D8"/>
    <w:rsid w:val="00BB7E69"/>
    <w:rsid w:val="00BC3C1F"/>
    <w:rsid w:val="00BC7CE7"/>
    <w:rsid w:val="00BD295E"/>
    <w:rsid w:val="00BD4664"/>
    <w:rsid w:val="00BE1193"/>
    <w:rsid w:val="00BF4849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6A1A"/>
    <w:rsid w:val="00CC1940"/>
    <w:rsid w:val="00CC1E75"/>
    <w:rsid w:val="00CC2E0E"/>
    <w:rsid w:val="00CC361C"/>
    <w:rsid w:val="00CC474B"/>
    <w:rsid w:val="00CC658C"/>
    <w:rsid w:val="00CC67BF"/>
    <w:rsid w:val="00CD0843"/>
    <w:rsid w:val="00CD5A78"/>
    <w:rsid w:val="00CD7345"/>
    <w:rsid w:val="00CE372E"/>
    <w:rsid w:val="00CE40EB"/>
    <w:rsid w:val="00CF0A1B"/>
    <w:rsid w:val="00CF19F6"/>
    <w:rsid w:val="00CF1DAD"/>
    <w:rsid w:val="00CF2F4F"/>
    <w:rsid w:val="00CF536D"/>
    <w:rsid w:val="00D052A5"/>
    <w:rsid w:val="00D10CB8"/>
    <w:rsid w:val="00D12806"/>
    <w:rsid w:val="00D12D44"/>
    <w:rsid w:val="00D15018"/>
    <w:rsid w:val="00D158AC"/>
    <w:rsid w:val="00D1694C"/>
    <w:rsid w:val="00D20F5E"/>
    <w:rsid w:val="00D23B76"/>
    <w:rsid w:val="00D271AA"/>
    <w:rsid w:val="00D379A3"/>
    <w:rsid w:val="00D43272"/>
    <w:rsid w:val="00D45FF3"/>
    <w:rsid w:val="00D512CF"/>
    <w:rsid w:val="00D528B9"/>
    <w:rsid w:val="00D53186"/>
    <w:rsid w:val="00D5487D"/>
    <w:rsid w:val="00D60140"/>
    <w:rsid w:val="00D6024A"/>
    <w:rsid w:val="00D608B5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C2C3A"/>
    <w:rsid w:val="00DC3203"/>
    <w:rsid w:val="00DC3C99"/>
    <w:rsid w:val="00DC52F5"/>
    <w:rsid w:val="00DC5B61"/>
    <w:rsid w:val="00DC5FD0"/>
    <w:rsid w:val="00DD0354"/>
    <w:rsid w:val="00DD27D7"/>
    <w:rsid w:val="00DD458C"/>
    <w:rsid w:val="00DD72E9"/>
    <w:rsid w:val="00DD7605"/>
    <w:rsid w:val="00DE2020"/>
    <w:rsid w:val="00DE3476"/>
    <w:rsid w:val="00DF5B84"/>
    <w:rsid w:val="00DF6D5B"/>
    <w:rsid w:val="00DF771B"/>
    <w:rsid w:val="00DF7EE2"/>
    <w:rsid w:val="00E01BAA"/>
    <w:rsid w:val="00E0282A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70373"/>
    <w:rsid w:val="00E72E40"/>
    <w:rsid w:val="00E73665"/>
    <w:rsid w:val="00E73999"/>
    <w:rsid w:val="00E73BDC"/>
    <w:rsid w:val="00E73E9E"/>
    <w:rsid w:val="00E74978"/>
    <w:rsid w:val="00E77DB9"/>
    <w:rsid w:val="00E81660"/>
    <w:rsid w:val="00E848CC"/>
    <w:rsid w:val="00E854FE"/>
    <w:rsid w:val="00E906CC"/>
    <w:rsid w:val="00E939A0"/>
    <w:rsid w:val="00E97E4E"/>
    <w:rsid w:val="00EA1CC2"/>
    <w:rsid w:val="00EA2D76"/>
    <w:rsid w:val="00EA4644"/>
    <w:rsid w:val="00EA758A"/>
    <w:rsid w:val="00EB199F"/>
    <w:rsid w:val="00EB27C4"/>
    <w:rsid w:val="00EB5387"/>
    <w:rsid w:val="00EB5C10"/>
    <w:rsid w:val="00EB7322"/>
    <w:rsid w:val="00EC0FE9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F002EF"/>
    <w:rsid w:val="00F01EE9"/>
    <w:rsid w:val="00F02F94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0145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F6667B"/>
  <w15:docId w15:val="{D7C46EDC-924A-4D40-86F1-D7B936CC5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3535D"/>
    <w:rPr>
      <w:sz w:val="24"/>
      <w:szCs w:val="24"/>
      <w:lang w:val="en-US" w:eastAsia="en-US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uiPriority w:val="9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19B2"/>
    <w:rPr>
      <w:sz w:val="22"/>
    </w:rPr>
  </w:style>
  <w:style w:type="character" w:styleId="FootnoteReference">
    <w:name w:val="footnote reference"/>
    <w:basedOn w:val="DefaultParagraphFont"/>
    <w:uiPriority w:val="99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F02F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2F9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02F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ListParagraph">
    <w:name w:val="List Paragraph"/>
    <w:basedOn w:val="Normal"/>
    <w:uiPriority w:val="34"/>
    <w:qFormat/>
    <w:rsid w:val="0093535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535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5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3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35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35D"/>
    <w:rPr>
      <w:b/>
      <w:bCs/>
      <w:lang w:val="en-US" w:eastAsia="en-US"/>
    </w:rPr>
  </w:style>
  <w:style w:type="character" w:customStyle="1" w:styleId="articletitle0">
    <w:name w:val="articletitle"/>
    <w:basedOn w:val="DefaultParagraphFont"/>
    <w:rsid w:val="0093535D"/>
  </w:style>
  <w:style w:type="character" w:customStyle="1" w:styleId="articleauthor">
    <w:name w:val="articleauthor"/>
    <w:basedOn w:val="DefaultParagraphFont"/>
    <w:rsid w:val="0093535D"/>
  </w:style>
  <w:style w:type="character" w:customStyle="1" w:styleId="authoraffiliation">
    <w:name w:val="authoraffiliation"/>
    <w:basedOn w:val="DefaultParagraphFont"/>
    <w:rsid w:val="0093535D"/>
  </w:style>
  <w:style w:type="character" w:styleId="UnresolvedMention">
    <w:name w:val="Unresolved Mention"/>
    <w:basedOn w:val="DefaultParagraphFont"/>
    <w:uiPriority w:val="99"/>
    <w:semiHidden/>
    <w:unhideWhenUsed/>
    <w:rsid w:val="009353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3535D"/>
    <w:rPr>
      <w:color w:val="954F72"/>
      <w:u w:val="single"/>
    </w:rPr>
  </w:style>
  <w:style w:type="paragraph" w:customStyle="1" w:styleId="msonormal0">
    <w:name w:val="msonormal"/>
    <w:basedOn w:val="Normal"/>
    <w:rsid w:val="009353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3535D"/>
    <w:pPr>
      <w:spacing w:before="100" w:beforeAutospacing="1" w:after="100" w:afterAutospacing="1"/>
    </w:pPr>
    <w:rPr>
      <w:color w:val="FFFFFF"/>
      <w:sz w:val="16"/>
      <w:szCs w:val="16"/>
    </w:rPr>
  </w:style>
  <w:style w:type="paragraph" w:customStyle="1" w:styleId="xl66">
    <w:name w:val="xl66"/>
    <w:basedOn w:val="Normal"/>
    <w:rsid w:val="0093535D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93535D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xl68">
    <w:name w:val="xl68"/>
    <w:basedOn w:val="Normal"/>
    <w:rsid w:val="0093535D"/>
    <w:pPr>
      <w:spacing w:before="100" w:beforeAutospacing="1" w:after="100" w:afterAutospacing="1"/>
    </w:pPr>
    <w:rPr>
      <w:sz w:val="16"/>
      <w:szCs w:val="16"/>
    </w:rPr>
  </w:style>
  <w:style w:type="paragraph" w:customStyle="1" w:styleId="xl69">
    <w:name w:val="xl69"/>
    <w:basedOn w:val="Normal"/>
    <w:rsid w:val="0093535D"/>
    <w:pPr>
      <w:spacing w:before="100" w:beforeAutospacing="1" w:after="100" w:afterAutospacing="1"/>
    </w:pPr>
    <w:rPr>
      <w:sz w:val="16"/>
      <w:szCs w:val="16"/>
    </w:rPr>
  </w:style>
  <w:style w:type="paragraph" w:customStyle="1" w:styleId="xl70">
    <w:name w:val="xl70"/>
    <w:basedOn w:val="Normal"/>
    <w:rsid w:val="0093535D"/>
    <w:pPr>
      <w:spacing w:before="100" w:beforeAutospacing="1" w:after="100" w:afterAutospacing="1"/>
    </w:pPr>
    <w:rPr>
      <w:color w:val="0563C1"/>
      <w:sz w:val="16"/>
      <w:szCs w:val="16"/>
      <w:u w:val="single"/>
    </w:rPr>
  </w:style>
  <w:style w:type="paragraph" w:customStyle="1" w:styleId="xl71">
    <w:name w:val="xl71"/>
    <w:basedOn w:val="Normal"/>
    <w:rsid w:val="0093535D"/>
    <w:pPr>
      <w:spacing w:before="100" w:beforeAutospacing="1" w:after="100" w:afterAutospacing="1"/>
    </w:pPr>
    <w:rPr>
      <w:color w:val="0563C1"/>
      <w:sz w:val="16"/>
      <w:szCs w:val="16"/>
      <w:u w:val="single"/>
    </w:rPr>
  </w:style>
  <w:style w:type="paragraph" w:customStyle="1" w:styleId="xl72">
    <w:name w:val="xl72"/>
    <w:basedOn w:val="Normal"/>
    <w:rsid w:val="0093535D"/>
    <w:pPr>
      <w:spacing w:before="100" w:beforeAutospacing="1" w:after="100" w:afterAutospacing="1"/>
    </w:pPr>
    <w:rPr>
      <w:color w:val="0563C1"/>
      <w:sz w:val="16"/>
      <w:szCs w:val="16"/>
      <w:u w:val="single"/>
    </w:rPr>
  </w:style>
  <w:style w:type="character" w:customStyle="1" w:styleId="cit-auth">
    <w:name w:val="cit-auth"/>
    <w:basedOn w:val="DefaultParagraphFont"/>
    <w:rsid w:val="0093535D"/>
  </w:style>
  <w:style w:type="character" w:customStyle="1" w:styleId="cit-name-surname">
    <w:name w:val="cit-name-surname"/>
    <w:basedOn w:val="DefaultParagraphFont"/>
    <w:rsid w:val="0093535D"/>
  </w:style>
  <w:style w:type="character" w:customStyle="1" w:styleId="cit-name-given-names">
    <w:name w:val="cit-name-given-names"/>
    <w:basedOn w:val="DefaultParagraphFont"/>
    <w:rsid w:val="0093535D"/>
  </w:style>
  <w:style w:type="character" w:customStyle="1" w:styleId="cit-etal">
    <w:name w:val="cit-etal"/>
    <w:basedOn w:val="DefaultParagraphFont"/>
    <w:rsid w:val="0093535D"/>
  </w:style>
  <w:style w:type="character" w:customStyle="1" w:styleId="cit-article-title">
    <w:name w:val="cit-article-title"/>
    <w:basedOn w:val="DefaultParagraphFont"/>
    <w:rsid w:val="0093535D"/>
  </w:style>
  <w:style w:type="character" w:customStyle="1" w:styleId="cit-pub-date">
    <w:name w:val="cit-pub-date"/>
    <w:basedOn w:val="DefaultParagraphFont"/>
    <w:rsid w:val="0093535D"/>
  </w:style>
  <w:style w:type="paragraph" w:customStyle="1" w:styleId="cite-listitem">
    <w:name w:val="cite-list__item"/>
    <w:basedOn w:val="Normal"/>
    <w:rsid w:val="0093535D"/>
    <w:pPr>
      <w:spacing w:before="100" w:beforeAutospacing="1" w:after="100" w:afterAutospacing="1"/>
    </w:pPr>
  </w:style>
  <w:style w:type="paragraph" w:customStyle="1" w:styleId="body-paragraph">
    <w:name w:val="body-paragraph"/>
    <w:basedOn w:val="Normal"/>
    <w:rsid w:val="0093535D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3535D"/>
    <w:rPr>
      <w:sz w:val="24"/>
      <w:szCs w:val="24"/>
      <w:lang w:val="en-US" w:eastAsia="en-US"/>
    </w:rPr>
  </w:style>
  <w:style w:type="paragraph" w:customStyle="1" w:styleId="xl64">
    <w:name w:val="xl64"/>
    <w:basedOn w:val="Normal"/>
    <w:rsid w:val="0093535D"/>
    <w:pPr>
      <w:spacing w:before="100" w:beforeAutospacing="1" w:after="100" w:afterAutospacing="1"/>
    </w:pPr>
    <w:rPr>
      <w:color w:val="FFFFFF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93535D"/>
  </w:style>
  <w:style w:type="paragraph" w:styleId="Caption">
    <w:name w:val="caption"/>
    <w:basedOn w:val="Normal"/>
    <w:next w:val="Normal"/>
    <w:uiPriority w:val="35"/>
    <w:unhideWhenUsed/>
    <w:qFormat/>
    <w:rsid w:val="0093535D"/>
    <w:pPr>
      <w:spacing w:after="200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B7F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sabilityhealth.jhu.edu/inclusiondashbo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A59E3-BC5F-4307-A456-DD20B2D6F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724</Words>
  <Characters>4053</Characters>
  <Application>Microsoft Office Word</Application>
  <DocSecurity>0</DocSecurity>
  <Lines>213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Manager/>
  <Company/>
  <LinksUpToDate>false</LinksUpToDate>
  <CharactersWithSpaces>4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Microsoft Office User</dc:creator>
  <cp:keywords/>
  <dc:description/>
  <cp:lastModifiedBy>Caroline Cerilli</cp:lastModifiedBy>
  <cp:revision>18</cp:revision>
  <cp:lastPrinted>2011-07-22T14:54:00Z</cp:lastPrinted>
  <dcterms:created xsi:type="dcterms:W3CDTF">2022-10-21T19:58:00Z</dcterms:created>
  <dcterms:modified xsi:type="dcterms:W3CDTF">2024-03-20T16:16:00Z</dcterms:modified>
  <cp:category/>
</cp:coreProperties>
</file>